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0F94" w:rsidRPr="006076DB" w:rsidRDefault="00997D87">
      <w:pPr>
        <w:rPr>
          <w:rFonts w:ascii="Times New Roman" w:hAnsi="Times New Roman" w:cs="Times New Roman"/>
          <w:sz w:val="24"/>
        </w:rPr>
      </w:pPr>
      <w:bookmarkStart w:id="0" w:name="_GoBack"/>
      <w:r w:rsidRPr="006076DB">
        <w:rPr>
          <w:rFonts w:ascii="Times New Roman" w:hAnsi="Times New Roman" w:cs="Times New Roman"/>
          <w:b/>
          <w:sz w:val="24"/>
        </w:rPr>
        <w:t>S1 Table</w:t>
      </w:r>
      <w:r w:rsidR="00C32620" w:rsidRPr="006076DB">
        <w:rPr>
          <w:rFonts w:ascii="Times New Roman" w:hAnsi="Times New Roman" w:cs="Times New Roman"/>
          <w:b/>
          <w:sz w:val="24"/>
        </w:rPr>
        <w:t xml:space="preserve"> </w:t>
      </w:r>
      <w:r w:rsidR="00C32620" w:rsidRPr="006076DB">
        <w:rPr>
          <w:rFonts w:ascii="Times New Roman" w:hAnsi="Times New Roman" w:cs="Times New Roman"/>
          <w:sz w:val="24"/>
        </w:rPr>
        <w:t xml:space="preserve">List of </w:t>
      </w:r>
      <w:r w:rsidR="003B443B" w:rsidRPr="006076DB">
        <w:rPr>
          <w:rFonts w:ascii="Times New Roman" w:hAnsi="Times New Roman" w:cs="Times New Roman"/>
          <w:sz w:val="24"/>
        </w:rPr>
        <w:t>87 polymorphic genomic-</w:t>
      </w:r>
      <w:r w:rsidR="00C32620" w:rsidRPr="006076DB">
        <w:rPr>
          <w:rFonts w:ascii="Times New Roman" w:hAnsi="Times New Roman" w:cs="Times New Roman"/>
          <w:sz w:val="24"/>
        </w:rPr>
        <w:t>SSR and EST-SSRs</w:t>
      </w:r>
      <w:r w:rsidR="003B443B" w:rsidRPr="006076DB">
        <w:rPr>
          <w:rFonts w:ascii="Times New Roman" w:hAnsi="Times New Roman" w:cs="Times New Roman"/>
          <w:sz w:val="24"/>
        </w:rPr>
        <w:t xml:space="preserve"> out of 350 microsatellite markers</w:t>
      </w:r>
      <w:r w:rsidR="00C32620" w:rsidRPr="006076DB">
        <w:rPr>
          <w:rFonts w:ascii="Times New Roman" w:hAnsi="Times New Roman" w:cs="Times New Roman"/>
          <w:sz w:val="24"/>
        </w:rPr>
        <w:t xml:space="preserve"> used for molecular diversity analysis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09"/>
        <w:gridCol w:w="1230"/>
        <w:gridCol w:w="703"/>
        <w:gridCol w:w="3403"/>
        <w:gridCol w:w="3205"/>
      </w:tblGrid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076DB">
              <w:rPr>
                <w:rFonts w:ascii="Times New Roman" w:hAnsi="Times New Roman" w:cs="Times New Roman"/>
                <w:b/>
                <w:sz w:val="24"/>
                <w:szCs w:val="20"/>
              </w:rPr>
              <w:t>Sr. No</w:t>
            </w: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076DB">
              <w:rPr>
                <w:rFonts w:ascii="Times New Roman" w:hAnsi="Times New Roman" w:cs="Times New Roman"/>
                <w:b/>
                <w:sz w:val="24"/>
                <w:szCs w:val="20"/>
              </w:rPr>
              <w:t>Marker Name</w:t>
            </w:r>
          </w:p>
        </w:tc>
        <w:tc>
          <w:tcPr>
            <w:tcW w:w="376" w:type="pct"/>
          </w:tcPr>
          <w:p w:rsidR="008E6C1E" w:rsidRPr="006076DB" w:rsidRDefault="00AD138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076DB">
              <w:rPr>
                <w:rFonts w:ascii="Times New Roman" w:hAnsi="Times New Roman" w:cs="Times New Roman"/>
                <w:b/>
                <w:sz w:val="24"/>
                <w:szCs w:val="20"/>
              </w:rPr>
              <w:t>LG</w:t>
            </w:r>
          </w:p>
        </w:tc>
        <w:tc>
          <w:tcPr>
            <w:tcW w:w="1820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076DB">
              <w:rPr>
                <w:rFonts w:ascii="Times New Roman" w:hAnsi="Times New Roman" w:cs="Times New Roman"/>
                <w:b/>
                <w:sz w:val="24"/>
                <w:szCs w:val="20"/>
              </w:rPr>
              <w:t>Left Sequence</w:t>
            </w:r>
          </w:p>
        </w:tc>
        <w:tc>
          <w:tcPr>
            <w:tcW w:w="1714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076DB">
              <w:rPr>
                <w:rFonts w:ascii="Times New Roman" w:hAnsi="Times New Roman" w:cs="Times New Roman"/>
                <w:b/>
                <w:sz w:val="24"/>
                <w:szCs w:val="20"/>
              </w:rPr>
              <w:t>Right Sequence</w:t>
            </w:r>
          </w:p>
        </w:tc>
      </w:tr>
      <w:tr w:rsidR="006076DB" w:rsidRPr="006076DB" w:rsidTr="00915316">
        <w:trPr>
          <w:trHeight w:val="350"/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304b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9</w:t>
            </w:r>
          </w:p>
        </w:tc>
        <w:tc>
          <w:tcPr>
            <w:tcW w:w="1820" w:type="pct"/>
          </w:tcPr>
          <w:p w:rsidR="007E4D48" w:rsidRPr="006076DB" w:rsidRDefault="00105A8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GAAACGCAAATGGTCTTCG</w:t>
            </w:r>
          </w:p>
        </w:tc>
        <w:tc>
          <w:tcPr>
            <w:tcW w:w="1714" w:type="pct"/>
          </w:tcPr>
          <w:p w:rsidR="008E6C1E" w:rsidRPr="006076DB" w:rsidRDefault="00105A8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TGTATGAGCATGGCTTCC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1740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8</w:t>
            </w:r>
          </w:p>
        </w:tc>
        <w:tc>
          <w:tcPr>
            <w:tcW w:w="1820" w:type="pct"/>
          </w:tcPr>
          <w:p w:rsidR="008E6C1E" w:rsidRPr="006076DB" w:rsidRDefault="00233720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AGGCCAGTCCAACCAGAG</w:t>
            </w:r>
          </w:p>
        </w:tc>
        <w:tc>
          <w:tcPr>
            <w:tcW w:w="1714" w:type="pct"/>
          </w:tcPr>
          <w:p w:rsidR="008E6C1E" w:rsidRPr="006076DB" w:rsidRDefault="00233720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ATAACCGATCGGACATTC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378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8</w:t>
            </w:r>
          </w:p>
        </w:tc>
        <w:tc>
          <w:tcPr>
            <w:tcW w:w="1820" w:type="pct"/>
          </w:tcPr>
          <w:p w:rsidR="008E6C1E" w:rsidRPr="006076DB" w:rsidRDefault="00233720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GTGTCCCTCAACTGCATCC</w:t>
            </w:r>
          </w:p>
        </w:tc>
        <w:tc>
          <w:tcPr>
            <w:tcW w:w="1714" w:type="pct"/>
          </w:tcPr>
          <w:p w:rsidR="008E6C1E" w:rsidRPr="006076DB" w:rsidRDefault="00233720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AAGCTGAGTCACAGCCCA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680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8</w:t>
            </w:r>
          </w:p>
        </w:tc>
        <w:tc>
          <w:tcPr>
            <w:tcW w:w="1820" w:type="pct"/>
          </w:tcPr>
          <w:p w:rsidR="008E6C1E" w:rsidRPr="006076DB" w:rsidRDefault="00233720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AAGGTTAGGTGGTTGGATAAAGA</w:t>
            </w:r>
          </w:p>
        </w:tc>
        <w:tc>
          <w:tcPr>
            <w:tcW w:w="1714" w:type="pct"/>
          </w:tcPr>
          <w:p w:rsidR="008E6C1E" w:rsidRPr="006076DB" w:rsidRDefault="00233720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GTCTTCTGATGCCTTGGTC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054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6</w:t>
            </w:r>
          </w:p>
        </w:tc>
        <w:tc>
          <w:tcPr>
            <w:tcW w:w="1820" w:type="pct"/>
          </w:tcPr>
          <w:p w:rsidR="008E6C1E" w:rsidRPr="006076DB" w:rsidRDefault="00233720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AAGGAACAAGAGGATGGCA</w:t>
            </w:r>
          </w:p>
        </w:tc>
        <w:tc>
          <w:tcPr>
            <w:tcW w:w="1714" w:type="pct"/>
          </w:tcPr>
          <w:p w:rsidR="008E6C1E" w:rsidRPr="006076DB" w:rsidRDefault="00233720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CATGTTGTCGAGAATCCC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1215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6</w:t>
            </w:r>
          </w:p>
        </w:tc>
        <w:tc>
          <w:tcPr>
            <w:tcW w:w="1820" w:type="pct"/>
          </w:tcPr>
          <w:p w:rsidR="008E6C1E" w:rsidRPr="006076DB" w:rsidRDefault="00233720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GTATCAAACCCGCCTGTTG</w:t>
            </w:r>
          </w:p>
        </w:tc>
        <w:tc>
          <w:tcPr>
            <w:tcW w:w="1714" w:type="pct"/>
          </w:tcPr>
          <w:p w:rsidR="008E6C1E" w:rsidRPr="006076DB" w:rsidRDefault="00233720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GTCGTATTAATCGCGTG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50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6</w:t>
            </w:r>
          </w:p>
        </w:tc>
        <w:tc>
          <w:tcPr>
            <w:tcW w:w="1820" w:type="pct"/>
          </w:tcPr>
          <w:p w:rsidR="008E6C1E" w:rsidRPr="006076DB" w:rsidRDefault="00CA584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AAAACACTTAGTTGTGGTGGGA</w:t>
            </w:r>
          </w:p>
        </w:tc>
        <w:tc>
          <w:tcPr>
            <w:tcW w:w="1714" w:type="pct"/>
          </w:tcPr>
          <w:p w:rsidR="008E6C1E" w:rsidRPr="006076DB" w:rsidRDefault="00CA584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TTTTAATGCAGCCCGAAA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505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6</w:t>
            </w:r>
          </w:p>
        </w:tc>
        <w:tc>
          <w:tcPr>
            <w:tcW w:w="1820" w:type="pct"/>
          </w:tcPr>
          <w:p w:rsidR="008E6C1E" w:rsidRPr="006076DB" w:rsidRDefault="00CA584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TTATTTCCACCATGCCAC</w:t>
            </w:r>
          </w:p>
        </w:tc>
        <w:tc>
          <w:tcPr>
            <w:tcW w:w="1714" w:type="pct"/>
          </w:tcPr>
          <w:p w:rsidR="008E6C1E" w:rsidRPr="006076DB" w:rsidRDefault="00CA584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TTGCCGAGACTCATCATC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374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1820" w:type="pct"/>
          </w:tcPr>
          <w:p w:rsidR="008E6C1E" w:rsidRPr="006076DB" w:rsidRDefault="00CA584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AGCGGCACTCAACATAAGC</w:t>
            </w:r>
          </w:p>
        </w:tc>
        <w:tc>
          <w:tcPr>
            <w:tcW w:w="1714" w:type="pct"/>
          </w:tcPr>
          <w:p w:rsidR="008E6C1E" w:rsidRPr="006076DB" w:rsidRDefault="00CA584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AACCGTTTCTTGCTTGCC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1846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1820" w:type="pct"/>
          </w:tcPr>
          <w:p w:rsidR="008E6C1E" w:rsidRPr="006076DB" w:rsidRDefault="00CA584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CCTGCTTGAGATAAACCCA</w:t>
            </w:r>
          </w:p>
        </w:tc>
        <w:tc>
          <w:tcPr>
            <w:tcW w:w="1714" w:type="pct"/>
          </w:tcPr>
          <w:p w:rsidR="008E6C1E" w:rsidRPr="006076DB" w:rsidRDefault="00CA584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ATGATGATGCCATACGCT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878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1820" w:type="pct"/>
          </w:tcPr>
          <w:p w:rsidR="008E6C1E" w:rsidRPr="006076DB" w:rsidRDefault="00CA584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CTTGCGTCTGAAACATCAA</w:t>
            </w:r>
          </w:p>
        </w:tc>
        <w:tc>
          <w:tcPr>
            <w:tcW w:w="1714" w:type="pct"/>
          </w:tcPr>
          <w:p w:rsidR="008E6C1E" w:rsidRPr="006076DB" w:rsidRDefault="00CA584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TACCGGGAGTAAATGCAG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912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1</w:t>
            </w:r>
          </w:p>
        </w:tc>
        <w:tc>
          <w:tcPr>
            <w:tcW w:w="1820" w:type="pct"/>
          </w:tcPr>
          <w:p w:rsidR="008E6C1E" w:rsidRPr="006076DB" w:rsidRDefault="00CA584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TAGATCGCCTGCAAAGAGC</w:t>
            </w:r>
          </w:p>
        </w:tc>
        <w:tc>
          <w:tcPr>
            <w:tcW w:w="1714" w:type="pct"/>
          </w:tcPr>
          <w:p w:rsidR="008E6C1E" w:rsidRPr="006076DB" w:rsidRDefault="00CA584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ATACGGGGAGGTAACTCG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063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1</w:t>
            </w:r>
          </w:p>
        </w:tc>
        <w:tc>
          <w:tcPr>
            <w:tcW w:w="1820" w:type="pct"/>
          </w:tcPr>
          <w:p w:rsidR="008E6C1E" w:rsidRPr="006076DB" w:rsidRDefault="00CA584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AATGTTTCCTCTGCTTGGC</w:t>
            </w:r>
          </w:p>
        </w:tc>
        <w:tc>
          <w:tcPr>
            <w:tcW w:w="1714" w:type="pct"/>
          </w:tcPr>
          <w:p w:rsidR="008E6C1E" w:rsidRPr="006076DB" w:rsidRDefault="00CA584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CAAAATCAGGAGAATCGG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294a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2</w:t>
            </w:r>
          </w:p>
        </w:tc>
        <w:tc>
          <w:tcPr>
            <w:tcW w:w="1820" w:type="pct"/>
          </w:tcPr>
          <w:p w:rsidR="008E6C1E" w:rsidRPr="006076DB" w:rsidRDefault="00565632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ACCATCGTTTCTGTCCCTT</w:t>
            </w:r>
          </w:p>
        </w:tc>
        <w:tc>
          <w:tcPr>
            <w:tcW w:w="1714" w:type="pct"/>
          </w:tcPr>
          <w:p w:rsidR="008E6C1E" w:rsidRPr="006076DB" w:rsidRDefault="00565632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AACCACACCTTCCGTTTC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615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2</w:t>
            </w:r>
          </w:p>
        </w:tc>
        <w:tc>
          <w:tcPr>
            <w:tcW w:w="1820" w:type="pct"/>
          </w:tcPr>
          <w:p w:rsidR="008E6C1E" w:rsidRPr="006076DB" w:rsidRDefault="00223293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GTTGTCTCAAATCAATGGC</w:t>
            </w:r>
          </w:p>
        </w:tc>
        <w:tc>
          <w:tcPr>
            <w:tcW w:w="1714" w:type="pct"/>
          </w:tcPr>
          <w:p w:rsidR="008E6C1E" w:rsidRPr="006076DB" w:rsidRDefault="00223293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CATCCATTATCATCGGGG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1167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2</w:t>
            </w:r>
          </w:p>
        </w:tc>
        <w:tc>
          <w:tcPr>
            <w:tcW w:w="1820" w:type="pct"/>
          </w:tcPr>
          <w:p w:rsidR="008E6C1E" w:rsidRPr="006076DB" w:rsidRDefault="002A3AF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TCGTTCCTTCGTTCATTCC</w:t>
            </w:r>
          </w:p>
        </w:tc>
        <w:tc>
          <w:tcPr>
            <w:tcW w:w="1714" w:type="pct"/>
          </w:tcPr>
          <w:p w:rsidR="008E6C1E" w:rsidRPr="006076DB" w:rsidRDefault="002A3AF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GGTAGTGGAGGAGGTCGG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248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</w:tcPr>
          <w:p w:rsidR="008E6C1E" w:rsidRPr="006076DB" w:rsidRDefault="002A3AF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CTGATAACCCCAGTTCCTTTT</w:t>
            </w:r>
          </w:p>
        </w:tc>
        <w:tc>
          <w:tcPr>
            <w:tcW w:w="1714" w:type="pct"/>
          </w:tcPr>
          <w:p w:rsidR="008E6C1E" w:rsidRPr="006076DB" w:rsidRDefault="002A3AF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TTGTTGTCGATCGTGGTC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232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</w:tcPr>
          <w:p w:rsidR="008E6C1E" w:rsidRPr="006076DB" w:rsidRDefault="002A3AF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ACTGCTCTACGCTCTCTCTTG</w:t>
            </w:r>
          </w:p>
        </w:tc>
        <w:tc>
          <w:tcPr>
            <w:tcW w:w="1714" w:type="pct"/>
          </w:tcPr>
          <w:p w:rsidR="008E6C1E" w:rsidRPr="006076DB" w:rsidRDefault="002A3AF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CAAGTTGGGCCATACAGT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184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1820" w:type="pct"/>
          </w:tcPr>
          <w:p w:rsidR="008E6C1E" w:rsidRPr="006076DB" w:rsidRDefault="002A3AF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TGCACGTACGTCTTTGAGG</w:t>
            </w:r>
          </w:p>
        </w:tc>
        <w:tc>
          <w:tcPr>
            <w:tcW w:w="1714" w:type="pct"/>
          </w:tcPr>
          <w:p w:rsidR="008E6C1E" w:rsidRPr="006076DB" w:rsidRDefault="002A3AF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TGCAACGAGGATGAAAAC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1640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9</w:t>
            </w:r>
          </w:p>
        </w:tc>
        <w:tc>
          <w:tcPr>
            <w:tcW w:w="1820" w:type="pct"/>
          </w:tcPr>
          <w:p w:rsidR="008E6C1E" w:rsidRPr="006076DB" w:rsidRDefault="002A3AFE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AGCACAACTACCTGAACCTCT</w:t>
            </w:r>
          </w:p>
        </w:tc>
        <w:tc>
          <w:tcPr>
            <w:tcW w:w="1714" w:type="pct"/>
          </w:tcPr>
          <w:p w:rsidR="008E6C1E" w:rsidRPr="006076DB" w:rsidRDefault="002A3AFE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TTTATCCTCGGTCTTCTCTC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612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8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CGTAGCCGTCTCTTACGCAT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TTCAGTCCAGCGTTCAACA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860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7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CATGCTTGCCTGAAAAGACA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CCTTGTACTGCTCCTCTGC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345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1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GCTCCGATGATCACGATTCT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CTTCATCCCCTCACCACAC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1207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1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CGACGCTAGACCAAGGTTTC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GGAAAACCTTCTGCCAATG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042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CGGCTTGACAGAATTGGACT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TCCTATTCCACACCAAAGC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062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CTAGTGTTCGCCGAAGTGGT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AAAAGGTGTCATGGAGTGC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985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GGTTTCATAAAACATCTGTAGTTCGTC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TGCAAGACATCTTTATTTCTTCCT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862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GCAAAGGCGGGGGAATGATAC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TGACAAAGACCACCCACACCAA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RAS011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2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GGGACGTAGTCAGTCAACAA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CAAGTGCGAGAAGAGGAA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rBAC214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CGTATAATTTTCATAGGCGACG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AGCATGCTTATGACTCTGGG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080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7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AACCGCTGAGGCAATTATG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TTAGCGAGTCATGGGCTT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086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CCTCCAAACCATGACGAAG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TGGTGTTCTGTTGGCTT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087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TTTCCTCTTCCACCACCAA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ATCTATCAAGAGGGCCAAG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089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1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TGATCAGCGAAACCACTCC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GATACATCCCGTTTGCTC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105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AGAAGAGTCATGGCAAGG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AACGGCTCACTTCTCTT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108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AACTCCACGGAAACCGTTA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AAGAACCAGACCGACCCT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122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2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ATCGAAGCTATTCGCCGTA</w:t>
            </w:r>
          </w:p>
        </w:tc>
        <w:tc>
          <w:tcPr>
            <w:tcW w:w="1714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ATGTGTTGGCTGTTTCAGG</w:t>
            </w:r>
          </w:p>
        </w:tc>
      </w:tr>
      <w:tr w:rsidR="006076DB" w:rsidRPr="006076DB" w:rsidTr="00915316">
        <w:trPr>
          <w:trHeight w:val="305"/>
          <w:jc w:val="center"/>
        </w:trPr>
        <w:tc>
          <w:tcPr>
            <w:tcW w:w="432" w:type="pct"/>
          </w:tcPr>
          <w:p w:rsidR="008E6C1E" w:rsidRPr="006076DB" w:rsidRDefault="008E6C1E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151</w:t>
            </w:r>
          </w:p>
        </w:tc>
        <w:tc>
          <w:tcPr>
            <w:tcW w:w="376" w:type="pct"/>
          </w:tcPr>
          <w:p w:rsidR="008E6C1E" w:rsidRPr="006076DB" w:rsidRDefault="008E6C1E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2</w:t>
            </w:r>
          </w:p>
        </w:tc>
        <w:tc>
          <w:tcPr>
            <w:tcW w:w="1820" w:type="pct"/>
          </w:tcPr>
          <w:p w:rsidR="008E6C1E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CCCACTCCTATTTCCAACA</w:t>
            </w:r>
          </w:p>
        </w:tc>
        <w:tc>
          <w:tcPr>
            <w:tcW w:w="1714" w:type="pct"/>
          </w:tcPr>
          <w:p w:rsidR="008E6C1E" w:rsidRPr="006076DB" w:rsidRDefault="00AD1387" w:rsidP="003F50DD">
            <w:pPr>
              <w:tabs>
                <w:tab w:val="center" w:pos="1533"/>
              </w:tabs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ab/>
            </w:r>
            <w:r w:rsidR="00602257" w:rsidRPr="006076DB">
              <w:rPr>
                <w:rFonts w:ascii="Times New Roman" w:hAnsi="Times New Roman" w:cs="Times New Roman"/>
                <w:sz w:val="18"/>
                <w:szCs w:val="20"/>
              </w:rPr>
              <w:t>CTTGGGAAAATCACGGAAG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602257" w:rsidRPr="006076DB" w:rsidRDefault="00602257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602257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206</w:t>
            </w:r>
          </w:p>
        </w:tc>
        <w:tc>
          <w:tcPr>
            <w:tcW w:w="376" w:type="pct"/>
          </w:tcPr>
          <w:p w:rsidR="00602257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1820" w:type="pct"/>
            <w:vAlign w:val="center"/>
          </w:tcPr>
          <w:p w:rsidR="00602257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ATGAAGGCTGCTCAAGCTC</w:t>
            </w:r>
          </w:p>
        </w:tc>
        <w:tc>
          <w:tcPr>
            <w:tcW w:w="1714" w:type="pct"/>
            <w:vAlign w:val="center"/>
          </w:tcPr>
          <w:p w:rsidR="00602257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GTCCTCCTCTTCAGCAAA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602257" w:rsidRPr="006076DB" w:rsidRDefault="00602257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602257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207</w:t>
            </w:r>
          </w:p>
        </w:tc>
        <w:tc>
          <w:tcPr>
            <w:tcW w:w="376" w:type="pct"/>
          </w:tcPr>
          <w:p w:rsidR="00602257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1820" w:type="pct"/>
            <w:vAlign w:val="center"/>
          </w:tcPr>
          <w:p w:rsidR="00602257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TGCTGAAGAGGAGGACGAT</w:t>
            </w:r>
          </w:p>
        </w:tc>
        <w:tc>
          <w:tcPr>
            <w:tcW w:w="1714" w:type="pct"/>
            <w:vAlign w:val="center"/>
          </w:tcPr>
          <w:p w:rsidR="00602257" w:rsidRPr="006076DB" w:rsidRDefault="0060225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TTCATTTGCACCGGAATC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6B3917" w:rsidRPr="006076DB" w:rsidRDefault="006B3917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208</w:t>
            </w:r>
          </w:p>
        </w:tc>
        <w:tc>
          <w:tcPr>
            <w:tcW w:w="376" w:type="pct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1820" w:type="pct"/>
            <w:vAlign w:val="center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TTGGGCACTGGATGTTCTT</w:t>
            </w:r>
          </w:p>
        </w:tc>
        <w:tc>
          <w:tcPr>
            <w:tcW w:w="1714" w:type="pct"/>
            <w:vAlign w:val="center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ACCAAGCAAACTTGGATC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6B3917" w:rsidRPr="006076DB" w:rsidRDefault="006B3917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212</w:t>
            </w:r>
          </w:p>
        </w:tc>
        <w:tc>
          <w:tcPr>
            <w:tcW w:w="376" w:type="pct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7</w:t>
            </w:r>
          </w:p>
        </w:tc>
        <w:tc>
          <w:tcPr>
            <w:tcW w:w="1820" w:type="pct"/>
            <w:vAlign w:val="center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GACAAGACGCCTCGGTTTA</w:t>
            </w:r>
          </w:p>
        </w:tc>
        <w:tc>
          <w:tcPr>
            <w:tcW w:w="1714" w:type="pct"/>
            <w:vAlign w:val="center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GTTATGGTAGATACTCAGATG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6B3917" w:rsidRPr="006076DB" w:rsidRDefault="006B3917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216</w:t>
            </w:r>
          </w:p>
        </w:tc>
        <w:tc>
          <w:tcPr>
            <w:tcW w:w="376" w:type="pct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1</w:t>
            </w:r>
          </w:p>
        </w:tc>
        <w:tc>
          <w:tcPr>
            <w:tcW w:w="1820" w:type="pct"/>
            <w:vAlign w:val="center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TTTCCGCTATGTCCAGAA</w:t>
            </w:r>
          </w:p>
        </w:tc>
        <w:tc>
          <w:tcPr>
            <w:tcW w:w="1714" w:type="pct"/>
            <w:vAlign w:val="center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GGAAGAAGACGTTGAGGA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6B3917" w:rsidRPr="006076DB" w:rsidRDefault="006B3917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248</w:t>
            </w:r>
          </w:p>
        </w:tc>
        <w:tc>
          <w:tcPr>
            <w:tcW w:w="376" w:type="pct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1820" w:type="pct"/>
            <w:vAlign w:val="center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ATGTTGGTTTTGGTTTTGG</w:t>
            </w:r>
          </w:p>
        </w:tc>
        <w:tc>
          <w:tcPr>
            <w:tcW w:w="1714" w:type="pct"/>
            <w:vAlign w:val="center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GCTTTTGCTTTGATGGTC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6B3917" w:rsidRPr="006076DB" w:rsidRDefault="006B3917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303</w:t>
            </w:r>
          </w:p>
        </w:tc>
        <w:tc>
          <w:tcPr>
            <w:tcW w:w="376" w:type="pct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1820" w:type="pct"/>
            <w:vAlign w:val="center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AACCCACCTTCCTTCAACA</w:t>
            </w:r>
          </w:p>
        </w:tc>
        <w:tc>
          <w:tcPr>
            <w:tcW w:w="1714" w:type="pct"/>
            <w:vAlign w:val="center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CGATTTTCAGGCAGAAGT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6B3917" w:rsidRPr="006076DB" w:rsidRDefault="006B3917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333</w:t>
            </w:r>
          </w:p>
        </w:tc>
        <w:tc>
          <w:tcPr>
            <w:tcW w:w="376" w:type="pct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1820" w:type="pct"/>
            <w:vAlign w:val="center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CTTGGTCTTCTCCGATGAG</w:t>
            </w:r>
          </w:p>
        </w:tc>
        <w:tc>
          <w:tcPr>
            <w:tcW w:w="1714" w:type="pct"/>
            <w:vAlign w:val="center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TGATCGTGAACGTCCCAT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6B3917" w:rsidRPr="006076DB" w:rsidRDefault="006B3917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338</w:t>
            </w:r>
          </w:p>
        </w:tc>
        <w:tc>
          <w:tcPr>
            <w:tcW w:w="376" w:type="pct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8</w:t>
            </w:r>
          </w:p>
        </w:tc>
        <w:tc>
          <w:tcPr>
            <w:tcW w:w="1820" w:type="pct"/>
            <w:vAlign w:val="center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GTAGCCGAAAGGGAATGAG</w:t>
            </w:r>
          </w:p>
        </w:tc>
        <w:tc>
          <w:tcPr>
            <w:tcW w:w="1714" w:type="pct"/>
            <w:vAlign w:val="center"/>
          </w:tcPr>
          <w:p w:rsidR="006B3917" w:rsidRPr="006076DB" w:rsidRDefault="006B3917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TGCTTGCATCCAGAAACC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562488" w:rsidRPr="006076DB" w:rsidRDefault="00562488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562488" w:rsidRPr="006076DB" w:rsidRDefault="00562488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403</w:t>
            </w:r>
          </w:p>
        </w:tc>
        <w:tc>
          <w:tcPr>
            <w:tcW w:w="376" w:type="pct"/>
          </w:tcPr>
          <w:p w:rsidR="00562488" w:rsidRPr="006076DB" w:rsidRDefault="00562488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8</w:t>
            </w:r>
          </w:p>
        </w:tc>
        <w:tc>
          <w:tcPr>
            <w:tcW w:w="1820" w:type="pct"/>
            <w:vAlign w:val="center"/>
          </w:tcPr>
          <w:p w:rsidR="00562488" w:rsidRPr="006076DB" w:rsidRDefault="00562488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GAGAAGCCTGAGACCACCT</w:t>
            </w:r>
          </w:p>
        </w:tc>
        <w:tc>
          <w:tcPr>
            <w:tcW w:w="1714" w:type="pct"/>
            <w:vAlign w:val="center"/>
          </w:tcPr>
          <w:p w:rsidR="00562488" w:rsidRPr="006076DB" w:rsidRDefault="00562488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GATCTGCGCAGCGTTTTA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CF392B" w:rsidRPr="006076DB" w:rsidRDefault="00CF392B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CF392B" w:rsidRPr="006076DB" w:rsidRDefault="00CF392B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409</w:t>
            </w:r>
          </w:p>
        </w:tc>
        <w:tc>
          <w:tcPr>
            <w:tcW w:w="376" w:type="pct"/>
          </w:tcPr>
          <w:p w:rsidR="00CF392B" w:rsidRPr="006076DB" w:rsidRDefault="00CF392B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1820" w:type="pct"/>
            <w:vAlign w:val="center"/>
          </w:tcPr>
          <w:p w:rsidR="00CF392B" w:rsidRPr="006076DB" w:rsidRDefault="00CF392B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GGATTGGTCCTAAAAAGC</w:t>
            </w:r>
          </w:p>
        </w:tc>
        <w:tc>
          <w:tcPr>
            <w:tcW w:w="1714" w:type="pct"/>
            <w:vAlign w:val="center"/>
          </w:tcPr>
          <w:p w:rsidR="00CF392B" w:rsidRPr="006076DB" w:rsidRDefault="00CF392B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CCAAGGCATCCCTCCTTA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CF392B" w:rsidRPr="006076DB" w:rsidRDefault="00CF392B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CF392B" w:rsidRPr="006076DB" w:rsidRDefault="00CF392B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576</w:t>
            </w:r>
          </w:p>
        </w:tc>
        <w:tc>
          <w:tcPr>
            <w:tcW w:w="376" w:type="pct"/>
          </w:tcPr>
          <w:p w:rsidR="00CF392B" w:rsidRPr="006076DB" w:rsidRDefault="00CF392B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6</w:t>
            </w:r>
          </w:p>
        </w:tc>
        <w:tc>
          <w:tcPr>
            <w:tcW w:w="1820" w:type="pct"/>
            <w:vAlign w:val="center"/>
          </w:tcPr>
          <w:p w:rsidR="00CF392B" w:rsidRPr="006076DB" w:rsidRDefault="00CF392B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CACGTCGGAGAAGCTAAAG</w:t>
            </w:r>
          </w:p>
        </w:tc>
        <w:tc>
          <w:tcPr>
            <w:tcW w:w="1714" w:type="pct"/>
            <w:vAlign w:val="center"/>
          </w:tcPr>
          <w:p w:rsidR="00CF392B" w:rsidRPr="006076DB" w:rsidRDefault="00CF392B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GGGAATGATTTTTGGGAG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0C0F94" w:rsidRPr="006076DB" w:rsidRDefault="000C0F94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581</w:t>
            </w:r>
          </w:p>
        </w:tc>
        <w:tc>
          <w:tcPr>
            <w:tcW w:w="376" w:type="pct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6</w:t>
            </w:r>
          </w:p>
        </w:tc>
        <w:tc>
          <w:tcPr>
            <w:tcW w:w="1820" w:type="pct"/>
            <w:vAlign w:val="center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ACGAAGGTGAACCATCAGG</w:t>
            </w:r>
          </w:p>
        </w:tc>
        <w:tc>
          <w:tcPr>
            <w:tcW w:w="1714" w:type="pct"/>
            <w:vAlign w:val="center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CCAGGAGCTGTTACAAT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0C0F94" w:rsidRPr="006076DB" w:rsidRDefault="000C0F94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632</w:t>
            </w:r>
          </w:p>
        </w:tc>
        <w:tc>
          <w:tcPr>
            <w:tcW w:w="376" w:type="pct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1</w:t>
            </w:r>
          </w:p>
        </w:tc>
        <w:tc>
          <w:tcPr>
            <w:tcW w:w="1820" w:type="pct"/>
            <w:vAlign w:val="center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CCTGCAATTGAAAACCAGT</w:t>
            </w:r>
          </w:p>
        </w:tc>
        <w:tc>
          <w:tcPr>
            <w:tcW w:w="1714" w:type="pct"/>
            <w:vAlign w:val="center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AACCGTCCAAGGATCATC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0C0F94" w:rsidRPr="006076DB" w:rsidRDefault="000C0F94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901</w:t>
            </w:r>
          </w:p>
        </w:tc>
        <w:tc>
          <w:tcPr>
            <w:tcW w:w="376" w:type="pct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9</w:t>
            </w:r>
          </w:p>
        </w:tc>
        <w:tc>
          <w:tcPr>
            <w:tcW w:w="1820" w:type="pct"/>
            <w:vAlign w:val="center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GCTAGCAGCGAAGTTCGAG</w:t>
            </w:r>
          </w:p>
        </w:tc>
        <w:tc>
          <w:tcPr>
            <w:tcW w:w="1714" w:type="pct"/>
            <w:vAlign w:val="center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TTGTCGGTGGAGAGGATT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0C0F94" w:rsidRPr="006076DB" w:rsidRDefault="000C0F94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766</w:t>
            </w:r>
          </w:p>
        </w:tc>
        <w:tc>
          <w:tcPr>
            <w:tcW w:w="376" w:type="pct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  <w:vAlign w:val="center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GTGTGGAAGACCCTTCACT</w:t>
            </w:r>
          </w:p>
        </w:tc>
        <w:tc>
          <w:tcPr>
            <w:tcW w:w="1714" w:type="pct"/>
            <w:vAlign w:val="center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TGGGGAAGTGGTAAGAAC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0C0F94" w:rsidRPr="006076DB" w:rsidRDefault="000C0F94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825</w:t>
            </w:r>
          </w:p>
        </w:tc>
        <w:tc>
          <w:tcPr>
            <w:tcW w:w="376" w:type="pct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pct"/>
            <w:vAlign w:val="center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ACAGCGACACATTGAGTG</w:t>
            </w:r>
          </w:p>
        </w:tc>
        <w:tc>
          <w:tcPr>
            <w:tcW w:w="1714" w:type="pct"/>
            <w:vAlign w:val="center"/>
          </w:tcPr>
          <w:p w:rsidR="000C0F94" w:rsidRPr="006076DB" w:rsidRDefault="000C0F94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GAAGAGGTTCCCAAACA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982761" w:rsidRPr="006076DB" w:rsidRDefault="00982761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673</w:t>
            </w:r>
          </w:p>
        </w:tc>
        <w:tc>
          <w:tcPr>
            <w:tcW w:w="376" w:type="pct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  <w:vAlign w:val="center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AAAGAGGGAGGGAACGAAG</w:t>
            </w:r>
          </w:p>
        </w:tc>
        <w:tc>
          <w:tcPr>
            <w:tcW w:w="1714" w:type="pct"/>
            <w:vAlign w:val="center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CACGGACTCGAATTGGAA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982761" w:rsidRPr="006076DB" w:rsidRDefault="00982761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758</w:t>
            </w:r>
          </w:p>
        </w:tc>
        <w:tc>
          <w:tcPr>
            <w:tcW w:w="376" w:type="pct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7</w:t>
            </w:r>
          </w:p>
        </w:tc>
        <w:tc>
          <w:tcPr>
            <w:tcW w:w="1820" w:type="pct"/>
            <w:vAlign w:val="center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TTTCGAGGTTCTCGCCATT</w:t>
            </w:r>
          </w:p>
        </w:tc>
        <w:tc>
          <w:tcPr>
            <w:tcW w:w="1714" w:type="pct"/>
            <w:vAlign w:val="center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ACATGTGCCCAATGATGA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982761" w:rsidRPr="006076DB" w:rsidRDefault="00982761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763</w:t>
            </w:r>
          </w:p>
        </w:tc>
        <w:tc>
          <w:tcPr>
            <w:tcW w:w="376" w:type="pct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1820" w:type="pct"/>
            <w:vAlign w:val="center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CAGGCAGCTAAATTCACACA</w:t>
            </w:r>
          </w:p>
        </w:tc>
        <w:tc>
          <w:tcPr>
            <w:tcW w:w="1714" w:type="pct"/>
            <w:vAlign w:val="center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AATGGGCAAAAGACAGCA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982761" w:rsidRPr="006076DB" w:rsidRDefault="00982761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863</w:t>
            </w:r>
          </w:p>
        </w:tc>
        <w:tc>
          <w:tcPr>
            <w:tcW w:w="376" w:type="pct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6</w:t>
            </w:r>
          </w:p>
        </w:tc>
        <w:tc>
          <w:tcPr>
            <w:tcW w:w="1820" w:type="pct"/>
            <w:vAlign w:val="center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AAAGCTAGAGAGTGAGCGAGA</w:t>
            </w:r>
          </w:p>
        </w:tc>
        <w:tc>
          <w:tcPr>
            <w:tcW w:w="1714" w:type="pct"/>
            <w:vAlign w:val="center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ACGAGGATGGTGACGAAT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982761" w:rsidRPr="006076DB" w:rsidRDefault="00982761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903</w:t>
            </w:r>
          </w:p>
        </w:tc>
        <w:tc>
          <w:tcPr>
            <w:tcW w:w="376" w:type="pct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6</w:t>
            </w:r>
          </w:p>
        </w:tc>
        <w:tc>
          <w:tcPr>
            <w:tcW w:w="1820" w:type="pct"/>
            <w:vAlign w:val="center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TCGAAAATGAGACGAGAGG</w:t>
            </w:r>
          </w:p>
        </w:tc>
        <w:tc>
          <w:tcPr>
            <w:tcW w:w="1714" w:type="pct"/>
            <w:vAlign w:val="center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CGTATCGGAAGAAGTGGA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982761" w:rsidRPr="006076DB" w:rsidRDefault="00982761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Na12F03a</w:t>
            </w:r>
          </w:p>
        </w:tc>
        <w:tc>
          <w:tcPr>
            <w:tcW w:w="376" w:type="pct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7</w:t>
            </w:r>
          </w:p>
        </w:tc>
        <w:tc>
          <w:tcPr>
            <w:tcW w:w="1820" w:type="pct"/>
            <w:vAlign w:val="center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CGACATAGATTTGAACCG</w:t>
            </w:r>
          </w:p>
        </w:tc>
        <w:tc>
          <w:tcPr>
            <w:tcW w:w="1714" w:type="pct"/>
            <w:vAlign w:val="center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CCACTTTCTCTCTCTTCCC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982761" w:rsidRPr="006076DB" w:rsidRDefault="00982761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O110B11</w:t>
            </w:r>
          </w:p>
        </w:tc>
        <w:tc>
          <w:tcPr>
            <w:tcW w:w="376" w:type="pct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1820" w:type="pct"/>
            <w:vAlign w:val="center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AAATGTGAGGCTGTTTGGG</w:t>
            </w:r>
          </w:p>
        </w:tc>
        <w:tc>
          <w:tcPr>
            <w:tcW w:w="1714" w:type="pct"/>
            <w:vAlign w:val="center"/>
          </w:tcPr>
          <w:p w:rsidR="00982761" w:rsidRPr="006076DB" w:rsidRDefault="00982761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TTCGCAGCAGTAAACATG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406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7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ATATGGCCCTGCAAACAGAG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CAGCTTATGGAATGCCCC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313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7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AAGGAGGATCACGAGGAGGT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CATGGTAGCATCGAAAGCC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033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7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CCACATTTACGCACTTGCAG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TCCGTATAATGATTTAACAACCC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317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CCAACTCCGGTCAATCATCT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GCCCCTTTCTGTGTGACAT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2421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9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CACTCAGAGGAGGAGGTTGC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GCCACGTGTAGGCATGTAG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1957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TATGGACCACATGCCCCTAT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ACTAGGGGCGGATTCAAAA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Na12B09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ACGGAAGATCAAACAGCTCC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TGAGCGACCCATTCTTTAG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nu107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2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TGGACGTAACACCCATCTTGAA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AGCTGAGGAAGTGGCTGAG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1131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GAAGTTTCACTGCCTCTCGG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CTTCGTTAACCTCGCGAAA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SF966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ATCCCATTGTCGTTATCCCA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CGTCGTCTAGCGATGATGA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B10258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1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ATGATGCCTAGCATGTCC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eastAsia="SimSun" w:hAnsi="Times New Roman" w:cs="Times New Roman"/>
                <w:sz w:val="18"/>
                <w:szCs w:val="20"/>
              </w:rPr>
              <w:t>AAGCTAAAGCGAAAGAAG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920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9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ATGTACCGGAACTTATTGG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AGGAGGGTCCTCTCAAT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041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6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AGCCGGAACCAAAACTGTC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GATGCAGAAGAGCAGAGG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934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8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TTCGCCAAATCCAAAAGC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TCTCACTTTCGCCATTGC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Ni4D12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2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CCACCATCCACAGAGTTCC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CAGGACAGACTGAAAGC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nu149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AAGCCTCTGTGCGAAAAA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GCCGACGATTTGATAGAGGA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482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2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AAATTCGATAAATCGAGAGC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CCGGAGGTCCCTTTATTT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O112G04a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8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GAACATCTTAGGCCGAATC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TTAACCTGCGGGATATT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492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CGCAGAATCCAGATCATAG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CTGGAGTATGAGCGAGAC</w:t>
            </w:r>
          </w:p>
        </w:tc>
      </w:tr>
      <w:tr w:rsidR="006076DB" w:rsidRPr="006076DB" w:rsidTr="00915316">
        <w:trPr>
          <w:trHeight w:val="350"/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510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CAAGTTGGAACGAGAATGTTG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TTCTTCAATCACGCCTCCTT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523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7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ACCAAGAGTATCGCAACC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GATCGCACAAGGAAGTGA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560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GATGCAAGCATAACCATT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ACTGCTCGAGTGGTTCCT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736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CCACGGACGGAACAATTTAT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CTAAAAATGCACCGCTACC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030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TGTGAATGGTGGACAGTCG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TGCTGAGATTGACTCCGTTG</w:t>
            </w:r>
          </w:p>
        </w:tc>
      </w:tr>
      <w:tr w:rsidR="006076DB" w:rsidRPr="006076DB" w:rsidTr="00915316">
        <w:trPr>
          <w:jc w:val="center"/>
        </w:trPr>
        <w:tc>
          <w:tcPr>
            <w:tcW w:w="432" w:type="pct"/>
          </w:tcPr>
          <w:p w:rsidR="003134FD" w:rsidRPr="006076DB" w:rsidRDefault="003134FD" w:rsidP="0091531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BoESSR073</w:t>
            </w:r>
          </w:p>
        </w:tc>
        <w:tc>
          <w:tcPr>
            <w:tcW w:w="376" w:type="pct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6DB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820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GGACTGCCAAAAGACTGAGC</w:t>
            </w:r>
          </w:p>
        </w:tc>
        <w:tc>
          <w:tcPr>
            <w:tcW w:w="1714" w:type="pct"/>
            <w:vAlign w:val="center"/>
          </w:tcPr>
          <w:p w:rsidR="003134FD" w:rsidRPr="006076DB" w:rsidRDefault="003134FD" w:rsidP="003F50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076DB">
              <w:rPr>
                <w:rFonts w:ascii="Times New Roman" w:hAnsi="Times New Roman" w:cs="Times New Roman"/>
                <w:sz w:val="18"/>
                <w:szCs w:val="20"/>
              </w:rPr>
              <w:t>ACTCGCACAGGAACCAAAAT</w:t>
            </w:r>
          </w:p>
        </w:tc>
      </w:tr>
      <w:bookmarkEnd w:id="0"/>
    </w:tbl>
    <w:p w:rsidR="00C32620" w:rsidRPr="006076DB" w:rsidRDefault="00C32620">
      <w:pPr>
        <w:rPr>
          <w:rFonts w:ascii="Times New Roman" w:hAnsi="Times New Roman" w:cs="Times New Roman"/>
          <w:sz w:val="24"/>
        </w:rPr>
      </w:pPr>
    </w:p>
    <w:sectPr w:rsidR="00C32620" w:rsidRPr="006076DB" w:rsidSect="00845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1276B"/>
    <w:multiLevelType w:val="hybridMultilevel"/>
    <w:tmpl w:val="C0E253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5B2572"/>
    <w:multiLevelType w:val="hybridMultilevel"/>
    <w:tmpl w:val="72826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839"/>
    <w:rsid w:val="00006376"/>
    <w:rsid w:val="000B1E4B"/>
    <w:rsid w:val="000C0F94"/>
    <w:rsid w:val="000E6CBA"/>
    <w:rsid w:val="00105A84"/>
    <w:rsid w:val="001279EE"/>
    <w:rsid w:val="00223293"/>
    <w:rsid w:val="00233720"/>
    <w:rsid w:val="002A3AFE"/>
    <w:rsid w:val="003134FD"/>
    <w:rsid w:val="003B443B"/>
    <w:rsid w:val="003F50DD"/>
    <w:rsid w:val="00562488"/>
    <w:rsid w:val="00565632"/>
    <w:rsid w:val="00602257"/>
    <w:rsid w:val="006076DB"/>
    <w:rsid w:val="006B3917"/>
    <w:rsid w:val="00707839"/>
    <w:rsid w:val="00760289"/>
    <w:rsid w:val="007E4D48"/>
    <w:rsid w:val="00845217"/>
    <w:rsid w:val="008E6C1E"/>
    <w:rsid w:val="00903C4A"/>
    <w:rsid w:val="00915316"/>
    <w:rsid w:val="00982761"/>
    <w:rsid w:val="00997D87"/>
    <w:rsid w:val="00AD1387"/>
    <w:rsid w:val="00B0765C"/>
    <w:rsid w:val="00B52CDA"/>
    <w:rsid w:val="00C32620"/>
    <w:rsid w:val="00CA584D"/>
    <w:rsid w:val="00CF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E46D28-8055-4DD0-B294-9A182AEDE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62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9153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7</Words>
  <Characters>44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</dc:creator>
  <cp:keywords/>
  <dc:description/>
  <cp:lastModifiedBy>A</cp:lastModifiedBy>
  <cp:revision>2</cp:revision>
  <dcterms:created xsi:type="dcterms:W3CDTF">2019-08-11T05:48:00Z</dcterms:created>
  <dcterms:modified xsi:type="dcterms:W3CDTF">2019-08-11T05:48:00Z</dcterms:modified>
</cp:coreProperties>
</file>